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8E5B" w14:textId="42757283" w:rsidR="006A071A" w:rsidRPr="00B2234D" w:rsidRDefault="00A02826" w:rsidP="006A071A">
      <w:pPr>
        <w:widowControl/>
        <w:wordWrap/>
        <w:autoSpaceDE/>
        <w:autoSpaceDN/>
        <w:spacing w:after="0" w:line="276" w:lineRule="auto"/>
        <w:rPr>
          <w:rFonts w:ascii="Calibri" w:hAnsi="Calibri"/>
          <w:b/>
          <w:kern w:val="0"/>
          <w:sz w:val="22"/>
        </w:rPr>
      </w:pPr>
      <w:r w:rsidRPr="00B2234D">
        <w:rPr>
          <w:rFonts w:ascii="Calibri" w:hAnsi="Calibri"/>
          <w:b/>
          <w:kern w:val="0"/>
          <w:sz w:val="22"/>
        </w:rPr>
        <w:t xml:space="preserve">Supplement </w:t>
      </w:r>
      <w:r w:rsidR="00CE43E1" w:rsidRPr="00B2234D">
        <w:rPr>
          <w:rFonts w:ascii="Calibri" w:hAnsi="Calibri"/>
          <w:b/>
          <w:kern w:val="0"/>
          <w:sz w:val="22"/>
        </w:rPr>
        <w:t>T</w:t>
      </w:r>
      <w:r w:rsidR="58BF3682" w:rsidRPr="00B2234D">
        <w:rPr>
          <w:rFonts w:ascii="Calibri" w:hAnsi="Calibri"/>
          <w:b/>
          <w:kern w:val="0"/>
          <w:sz w:val="22"/>
        </w:rPr>
        <w:t xml:space="preserve">able </w:t>
      </w:r>
      <w:r w:rsidR="00D518BC" w:rsidRPr="00B2234D">
        <w:rPr>
          <w:rFonts w:ascii="Calibri" w:hAnsi="Calibri"/>
          <w:b/>
          <w:kern w:val="0"/>
          <w:sz w:val="22"/>
        </w:rPr>
        <w:t>S</w:t>
      </w:r>
      <w:r w:rsidR="00BC478C" w:rsidRPr="00B2234D">
        <w:rPr>
          <w:rFonts w:ascii="Calibri" w:hAnsi="Calibri"/>
          <w:b/>
          <w:kern w:val="0"/>
          <w:sz w:val="22"/>
        </w:rPr>
        <w:t>1</w:t>
      </w:r>
      <w:r w:rsidR="58BF3682" w:rsidRPr="00B2234D">
        <w:rPr>
          <w:rFonts w:ascii="Calibri" w:hAnsi="Calibri"/>
          <w:b/>
          <w:kern w:val="0"/>
          <w:sz w:val="22"/>
        </w:rPr>
        <w:t xml:space="preserve">. </w:t>
      </w:r>
      <w:r w:rsidR="58BF3682" w:rsidRPr="00B2234D">
        <w:rPr>
          <w:rFonts w:ascii="Calibri" w:eastAsia="맑은 고딕" w:hAnsi="Calibri" w:cs="Calibri"/>
          <w:b/>
          <w:bCs/>
          <w:kern w:val="0"/>
          <w:sz w:val="22"/>
        </w:rPr>
        <w:t xml:space="preserve">Clinical </w:t>
      </w:r>
      <w:r w:rsidR="36718189" w:rsidRPr="00B2234D">
        <w:rPr>
          <w:rFonts w:ascii="Calibri" w:eastAsia="맑은 고딕" w:hAnsi="Calibri" w:cs="Calibri"/>
          <w:b/>
          <w:bCs/>
          <w:kern w:val="0"/>
          <w:sz w:val="22"/>
        </w:rPr>
        <w:t>characteristics</w:t>
      </w:r>
      <w:r w:rsidR="36718189" w:rsidRPr="00B2234D">
        <w:rPr>
          <w:rFonts w:ascii="Calibri" w:hAnsi="Calibri"/>
          <w:b/>
          <w:kern w:val="0"/>
          <w:sz w:val="22"/>
        </w:rPr>
        <w:t xml:space="preserve"> and </w:t>
      </w:r>
      <w:r w:rsidR="36718189" w:rsidRPr="00B2234D">
        <w:rPr>
          <w:rFonts w:ascii="Calibri" w:eastAsia="맑은 고딕" w:hAnsi="Calibri" w:cs="Calibri"/>
          <w:b/>
          <w:bCs/>
          <w:kern w:val="0"/>
          <w:sz w:val="22"/>
        </w:rPr>
        <w:t>neonatal morbidities</w:t>
      </w:r>
    </w:p>
    <w:tbl>
      <w:tblPr>
        <w:tblW w:w="102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3"/>
        <w:gridCol w:w="1538"/>
        <w:gridCol w:w="1539"/>
        <w:gridCol w:w="1539"/>
      </w:tblGrid>
      <w:tr w:rsidR="00B2234D" w:rsidRPr="00B2234D" w14:paraId="3A997BF8" w14:textId="77777777" w:rsidTr="00273050">
        <w:trPr>
          <w:trHeight w:val="14"/>
        </w:trPr>
        <w:tc>
          <w:tcPr>
            <w:tcW w:w="5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6A200" w14:textId="77777777" w:rsidR="0027311C" w:rsidRPr="00B2234D" w:rsidRDefault="0027311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b/>
                <w:kern w:val="0"/>
                <w:sz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18B3B" w14:textId="77777777" w:rsidR="0027311C" w:rsidRPr="00B2234D" w:rsidRDefault="0027311C" w:rsidP="0027311C">
            <w:pPr>
              <w:widowControl/>
              <w:spacing w:after="0"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B2234D">
              <w:rPr>
                <w:rFonts w:ascii="Calibri" w:hAnsi="Calibri"/>
                <w:b/>
                <w:sz w:val="22"/>
              </w:rPr>
              <w:t>No iron deficiency</w:t>
            </w:r>
          </w:p>
          <w:p w14:paraId="018716E0" w14:textId="77777777" w:rsidR="0027311C" w:rsidRPr="00B2234D" w:rsidRDefault="0027311C" w:rsidP="0027311C">
            <w:pPr>
              <w:widowControl/>
              <w:spacing w:after="0"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B2234D">
              <w:rPr>
                <w:rFonts w:ascii="Calibri" w:hAnsi="Calibri"/>
                <w:b/>
                <w:sz w:val="22"/>
              </w:rPr>
              <w:t>(N = 7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54AF2" w14:textId="77777777" w:rsidR="0027311C" w:rsidRPr="00B2234D" w:rsidRDefault="0027311C" w:rsidP="0027311C">
            <w:pPr>
              <w:widowControl/>
              <w:spacing w:after="0"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B2234D">
              <w:rPr>
                <w:rFonts w:ascii="Calibri" w:hAnsi="Calibri"/>
                <w:b/>
                <w:sz w:val="22"/>
              </w:rPr>
              <w:t>Iron deficiency</w:t>
            </w:r>
          </w:p>
          <w:p w14:paraId="3298E8E7" w14:textId="77777777" w:rsidR="0027311C" w:rsidRPr="00B2234D" w:rsidRDefault="0027311C" w:rsidP="0027311C">
            <w:pPr>
              <w:widowControl/>
              <w:spacing w:after="0"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B2234D">
              <w:rPr>
                <w:rFonts w:ascii="Calibri" w:hAnsi="Calibri"/>
                <w:b/>
                <w:sz w:val="22"/>
              </w:rPr>
              <w:t>(N = 23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BB3B2" w14:textId="77777777" w:rsidR="0027311C" w:rsidRPr="00B2234D" w:rsidRDefault="0027311C" w:rsidP="0027311C">
            <w:pPr>
              <w:widowControl/>
              <w:spacing w:after="0"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B2234D">
              <w:rPr>
                <w:rFonts w:ascii="Calibri" w:hAnsi="Calibri"/>
                <w:b/>
                <w:i/>
                <w:sz w:val="22"/>
              </w:rPr>
              <w:t>P-</w:t>
            </w:r>
            <w:r w:rsidRPr="00B2234D">
              <w:rPr>
                <w:rFonts w:ascii="Calibri" w:hAnsi="Calibri"/>
                <w:b/>
                <w:sz w:val="22"/>
              </w:rPr>
              <w:t>value</w:t>
            </w:r>
          </w:p>
        </w:tc>
      </w:tr>
      <w:tr w:rsidR="00B2234D" w:rsidRPr="00B2234D" w14:paraId="7416AF6E" w14:textId="77777777" w:rsidTr="00273050">
        <w:trPr>
          <w:trHeight w:val="278"/>
        </w:trPr>
        <w:tc>
          <w:tcPr>
            <w:tcW w:w="5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6CB2F" w14:textId="66310DF4" w:rsidR="00BD7CD1" w:rsidRPr="00B2234D" w:rsidRDefault="00BD7CD1" w:rsidP="5F96A67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b/>
                <w:bCs/>
                <w:sz w:val="22"/>
              </w:rPr>
              <w:t>Perinatal demographic characteristic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DCC01" w14:textId="411F6B44" w:rsidR="00BD7CD1" w:rsidRPr="00B2234D" w:rsidRDefault="00BD7CD1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7F4A4" w14:textId="77777777" w:rsidR="00BD7CD1" w:rsidRPr="00B2234D" w:rsidRDefault="00BD7CD1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10CD8" w14:textId="15CD7D69" w:rsidR="00BD7CD1" w:rsidRPr="00B2234D" w:rsidRDefault="00BD7CD1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b/>
                <w:bCs/>
                <w:i/>
                <w:kern w:val="0"/>
                <w:sz w:val="22"/>
              </w:rPr>
            </w:pPr>
          </w:p>
        </w:tc>
      </w:tr>
      <w:tr w:rsidR="00B2234D" w:rsidRPr="00B2234D" w14:paraId="07E09C35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4986" w14:textId="77777777" w:rsidR="00BD7CD1" w:rsidRPr="00B2234D" w:rsidRDefault="00BD7CD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Male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588B" w14:textId="7622E7E6" w:rsidR="00BD7CD1" w:rsidRPr="00B2234D" w:rsidRDefault="00BD7CD1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3 (47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B58C" w14:textId="05625D0D" w:rsidR="00BD7CD1" w:rsidRPr="00B2234D" w:rsidRDefault="00BD7CD1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5 (65.2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88A9" w14:textId="6BE2B294" w:rsidR="00BD7CD1" w:rsidRPr="00B2234D" w:rsidRDefault="00BD7CD1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21</w:t>
            </w:r>
          </w:p>
        </w:tc>
      </w:tr>
      <w:tr w:rsidR="00B2234D" w:rsidRPr="00B2234D" w14:paraId="5C43C0BC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54BD" w14:textId="77777777" w:rsidR="0027311C" w:rsidRPr="00B2234D" w:rsidRDefault="0027311C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Gestational age, (week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B179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0.</w:t>
            </w:r>
            <w:r w:rsidRPr="00B2234D">
              <w:rPr>
                <w:rFonts w:ascii="Calibri" w:hAnsi="Calibri"/>
                <w:kern w:val="0"/>
                <w:sz w:val="22"/>
              </w:rPr>
              <w:t>0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± 1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4E7F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30.3 ± </w:t>
            </w:r>
            <w:r w:rsidRPr="00B2234D">
              <w:rPr>
                <w:rFonts w:ascii="Calibri" w:hAnsi="Calibri"/>
                <w:kern w:val="0"/>
                <w:sz w:val="22"/>
              </w:rPr>
              <w:t>0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01F3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23</w:t>
            </w:r>
          </w:p>
        </w:tc>
      </w:tr>
      <w:tr w:rsidR="00B2234D" w:rsidRPr="00B2234D" w14:paraId="1BC4F3DD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D323" w14:textId="77777777" w:rsidR="0027311C" w:rsidRPr="00B2234D" w:rsidRDefault="0027311C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Vaginal delivery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B1B1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6 (22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B42F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 (</w:t>
            </w:r>
            <w:r w:rsidRPr="00B2234D">
              <w:rPr>
                <w:rFonts w:ascii="Calibri" w:hAnsi="Calibri"/>
                <w:kern w:val="0"/>
                <w:sz w:val="22"/>
              </w:rPr>
              <w:t>13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.</w:t>
            </w:r>
            <w:r w:rsidRPr="00B2234D">
              <w:rPr>
                <w:rFonts w:ascii="Calibri" w:hAnsi="Calibri"/>
                <w:kern w:val="0"/>
                <w:sz w:val="22"/>
              </w:rPr>
              <w:t>0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4398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8</w:t>
            </w:r>
          </w:p>
        </w:tc>
      </w:tr>
      <w:tr w:rsidR="00B2234D" w:rsidRPr="00B2234D" w14:paraId="34CE9B31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21EB" w14:textId="77777777" w:rsidR="0027311C" w:rsidRPr="00B2234D" w:rsidRDefault="0027311C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Multiple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1747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9 (27.</w:t>
            </w:r>
            <w:r w:rsidRPr="00B2234D">
              <w:rPr>
                <w:rFonts w:ascii="Calibri" w:hAnsi="Calibri"/>
                <w:kern w:val="0"/>
                <w:sz w:val="22"/>
              </w:rPr>
              <w:t>1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CFA3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6 (26.</w:t>
            </w:r>
            <w:r w:rsidRPr="00B2234D">
              <w:rPr>
                <w:rFonts w:ascii="Calibri" w:hAnsi="Calibri"/>
                <w:kern w:val="0"/>
                <w:sz w:val="22"/>
              </w:rPr>
              <w:t>1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A00B" w14:textId="77777777" w:rsidR="0027311C" w:rsidRPr="00B2234D" w:rsidRDefault="0027311C" w:rsidP="008E44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1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0</w:t>
            </w:r>
          </w:p>
        </w:tc>
      </w:tr>
      <w:tr w:rsidR="00B2234D" w:rsidRPr="00B2234D" w14:paraId="1A01BF91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5802" w14:textId="77777777" w:rsidR="0027311C" w:rsidRPr="00B2234D" w:rsidRDefault="0027311C" w:rsidP="00C376BD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Apgar </w:t>
            </w:r>
            <w:r w:rsidRPr="00B2234D">
              <w:rPr>
                <w:rFonts w:ascii="Calibri" w:hAnsi="Calibri"/>
                <w:kern w:val="0"/>
                <w:sz w:val="22"/>
              </w:rPr>
              <w:t>score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at 1 min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25AE" w14:textId="77777777" w:rsidR="0027311C" w:rsidRPr="00B2234D" w:rsidRDefault="0027311C" w:rsidP="001828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6.</w:t>
            </w:r>
            <w:r w:rsidRPr="00B2234D">
              <w:rPr>
                <w:rFonts w:ascii="Calibri" w:hAnsi="Calibri"/>
                <w:kern w:val="0"/>
                <w:sz w:val="22"/>
              </w:rPr>
              <w:t>0 ± 1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860F" w14:textId="77777777" w:rsidR="0027311C" w:rsidRPr="00B2234D" w:rsidRDefault="0027311C" w:rsidP="001828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6.6</w:t>
            </w:r>
            <w:r w:rsidRPr="00B2234D">
              <w:rPr>
                <w:rFonts w:ascii="Calibri" w:hAnsi="Calibri"/>
                <w:kern w:val="0"/>
                <w:sz w:val="22"/>
              </w:rPr>
              <w:t xml:space="preserve"> ± 1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E568" w14:textId="77777777" w:rsidR="0027311C" w:rsidRPr="00B2234D" w:rsidRDefault="0027311C" w:rsidP="001828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.05</w:t>
            </w:r>
          </w:p>
        </w:tc>
      </w:tr>
      <w:tr w:rsidR="00B2234D" w:rsidRPr="00B2234D" w14:paraId="10E80E2B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4545" w14:textId="77777777" w:rsidR="0027311C" w:rsidRPr="00B2234D" w:rsidRDefault="0027311C" w:rsidP="00C376BD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Apgar </w:t>
            </w:r>
            <w:r w:rsidRPr="00B2234D">
              <w:rPr>
                <w:rFonts w:ascii="Calibri" w:hAnsi="Calibri"/>
                <w:kern w:val="0"/>
                <w:sz w:val="22"/>
              </w:rPr>
              <w:t>score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at 5 m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510B" w14:textId="77777777" w:rsidR="0027311C" w:rsidRPr="00B2234D" w:rsidRDefault="0027311C" w:rsidP="007C775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7.5</w:t>
            </w:r>
            <w:r w:rsidRPr="00B2234D">
              <w:rPr>
                <w:rFonts w:ascii="Calibri" w:hAnsi="Calibri"/>
                <w:kern w:val="0"/>
                <w:sz w:val="22"/>
              </w:rPr>
              <w:t xml:space="preserve"> ± 1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D8D4" w14:textId="77777777" w:rsidR="0027311C" w:rsidRPr="00B2234D" w:rsidRDefault="0027311C" w:rsidP="007C775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7.9</w:t>
            </w:r>
            <w:r w:rsidRPr="00B2234D">
              <w:rPr>
                <w:rFonts w:ascii="Calibri" w:hAnsi="Calibri"/>
                <w:kern w:val="0"/>
                <w:sz w:val="22"/>
              </w:rPr>
              <w:t xml:space="preserve"> ± 1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21F1" w14:textId="77777777" w:rsidR="0027311C" w:rsidRPr="00B2234D" w:rsidRDefault="0027311C" w:rsidP="007C775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3</w:t>
            </w:r>
          </w:p>
        </w:tc>
      </w:tr>
      <w:tr w:rsidR="00B2234D" w:rsidRPr="00B2234D" w14:paraId="11C286D2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14A3" w14:textId="201E9C6C" w:rsidR="00BD7CD1" w:rsidRPr="00B2234D" w:rsidRDefault="00BD7CD1" w:rsidP="007C7758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Small for gestational age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8404" w14:textId="10205611" w:rsidR="00BD7CD1" w:rsidRPr="00B2234D" w:rsidRDefault="00BD7CD1" w:rsidP="007C775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 (5.7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35EA" w14:textId="4858C689" w:rsidR="00BD7CD1" w:rsidRPr="00B2234D" w:rsidRDefault="00BD7CD1" w:rsidP="007C775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6 (26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2F25" w14:textId="436F78A8" w:rsidR="00BD7CD1" w:rsidRPr="00B2234D" w:rsidRDefault="00BD7CD1" w:rsidP="007C775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&lt;0.05</w:t>
            </w:r>
          </w:p>
        </w:tc>
      </w:tr>
      <w:tr w:rsidR="00B2234D" w:rsidRPr="00B2234D" w14:paraId="7CA1EC99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3B92" w14:textId="2A94F18E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Maternal hypertension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0B3B" w14:textId="36B8ED0D" w:rsidR="00EC5AE1" w:rsidRPr="00B2234D" w:rsidRDefault="003C2B2D" w:rsidP="0060053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체" w:hAnsi="Calibri" w:cs="Calibri"/>
                <w:kern w:val="0"/>
                <w:sz w:val="22"/>
              </w:rPr>
            </w:pPr>
            <w:r w:rsidRPr="00B2234D">
              <w:rPr>
                <w:rFonts w:ascii="Calibri" w:eastAsia="굴림체" w:hAnsi="Calibri" w:cs="Calibri"/>
                <w:kern w:val="0"/>
                <w:sz w:val="22"/>
              </w:rPr>
              <w:t>12 (17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C34E" w14:textId="7D2506D7" w:rsidR="00EC5AE1" w:rsidRPr="00B2234D" w:rsidRDefault="009D0D74" w:rsidP="0060053E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6 (26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1</w:t>
            </w:r>
            <w:r w:rsidRPr="00B2234D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5E41" w14:textId="2383D5F8" w:rsidR="00EC5AE1" w:rsidRPr="00B2234D" w:rsidRDefault="008A4AE1" w:rsidP="0060053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5</w:t>
            </w:r>
            <w:r w:rsidR="009D0D74" w:rsidRPr="00B2234D">
              <w:rPr>
                <w:rFonts w:ascii="Calibri" w:eastAsia="맑은 고딕" w:hAnsi="Calibri" w:cs="Calibri"/>
                <w:kern w:val="0"/>
                <w:sz w:val="22"/>
              </w:rPr>
              <w:t>2</w:t>
            </w:r>
          </w:p>
        </w:tc>
      </w:tr>
      <w:tr w:rsidR="00B2234D" w:rsidRPr="00B2234D" w14:paraId="0DA7D6A6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31AD" w14:textId="4156AF58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Maternal diabetes </w:t>
            </w:r>
            <w:r w:rsidR="000E74DA" w:rsidRPr="00B2234D">
              <w:rPr>
                <w:rFonts w:ascii="Calibri" w:eastAsia="맑은 고딕" w:hAnsi="Calibri" w:cs="Calibri"/>
                <w:kern w:val="0"/>
                <w:sz w:val="22"/>
              </w:rPr>
              <w:t>mellitus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9854" w14:textId="6F6ACD6F" w:rsidR="00EC5AE1" w:rsidRPr="00B2234D" w:rsidRDefault="009D0D74" w:rsidP="0060053E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7 (10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D097" w14:textId="076B7B37" w:rsidR="00EC5AE1" w:rsidRPr="00B2234D" w:rsidRDefault="009D0D74" w:rsidP="0060053E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1 (4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4</w:t>
            </w:r>
            <w:r w:rsidRPr="00B2234D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1749" w14:textId="3C3E6EE9" w:rsidR="00EC5AE1" w:rsidRPr="00B2234D" w:rsidRDefault="00E46BAF" w:rsidP="0060053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</w:t>
            </w:r>
            <w:r w:rsidR="009D0D74" w:rsidRPr="00B2234D">
              <w:rPr>
                <w:rFonts w:ascii="Calibri" w:eastAsia="맑은 고딕" w:hAnsi="Calibri" w:cs="Calibri"/>
                <w:kern w:val="0"/>
                <w:sz w:val="22"/>
              </w:rPr>
              <w:t>68</w:t>
            </w:r>
          </w:p>
        </w:tc>
      </w:tr>
      <w:tr w:rsidR="00B2234D" w:rsidRPr="00B2234D" w14:paraId="34D39B89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B188" w14:textId="4F2AA0FB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Abnormal placenta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864B" w14:textId="564F5632" w:rsidR="00EC5AE1" w:rsidRPr="00B2234D" w:rsidRDefault="00E46BAF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5 (6.</w:t>
            </w:r>
            <w:r w:rsidR="0060053E" w:rsidRPr="00B2234D">
              <w:rPr>
                <w:rFonts w:ascii="Calibri" w:eastAsia="맑은 고딕" w:hAnsi="Calibri" w:cs="Calibri"/>
                <w:kern w:val="0"/>
                <w:sz w:val="22"/>
              </w:rPr>
              <w:t>7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EDEB" w14:textId="1ECB11C7" w:rsidR="00EC5AE1" w:rsidRPr="00B2234D" w:rsidRDefault="00E46BAF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 (5.</w:t>
            </w:r>
            <w:r w:rsidR="0060053E" w:rsidRPr="00B2234D">
              <w:rPr>
                <w:rFonts w:ascii="Calibri" w:eastAsia="맑은 고딕" w:hAnsi="Calibri" w:cs="Calibri"/>
                <w:kern w:val="0"/>
                <w:sz w:val="22"/>
              </w:rPr>
              <w:t>6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482E" w14:textId="114A2918" w:rsidR="00EC5AE1" w:rsidRPr="00B2234D" w:rsidRDefault="00E46BAF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2ED27C2F" w14:textId="77777777" w:rsidTr="00273050">
        <w:trPr>
          <w:trHeight w:val="279"/>
        </w:trPr>
        <w:tc>
          <w:tcPr>
            <w:tcW w:w="5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ACBF6" w14:textId="11EC1F4C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b/>
                <w:bCs/>
                <w:kern w:val="0"/>
                <w:sz w:val="22"/>
              </w:rPr>
              <w:t>Neonatal morbidities in the NICU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F3E9B" w14:textId="3B7E0D1F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1C0E3" w14:textId="77777777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1929D" w14:textId="793F9B44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</w:tr>
      <w:tr w:rsidR="00B2234D" w:rsidRPr="00B2234D" w14:paraId="06BC493F" w14:textId="77777777" w:rsidTr="00273050">
        <w:trPr>
          <w:trHeight w:val="279"/>
        </w:trPr>
        <w:tc>
          <w:tcPr>
            <w:tcW w:w="5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73EBFF" w14:textId="4111B32F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RDS, n (%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1814F" w14:textId="36F233D8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64 (91.4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A8E37" w14:textId="750AB5ED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9 (82.6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E97A4" w14:textId="28C3E6C4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43</w:t>
            </w:r>
          </w:p>
        </w:tc>
      </w:tr>
      <w:tr w:rsidR="00B2234D" w:rsidRPr="00B2234D" w14:paraId="4458263D" w14:textId="77777777" w:rsidTr="00273050">
        <w:trPr>
          <w:trHeight w:val="279"/>
        </w:trPr>
        <w:tc>
          <w:tcPr>
            <w:tcW w:w="5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DB77" w14:textId="77777777" w:rsidR="0027311C" w:rsidRPr="00B2234D" w:rsidRDefault="0027311C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IVH grades </w:t>
            </w:r>
            <w:r w:rsidRPr="00B2234D">
              <w:rPr>
                <w:rFonts w:ascii="Calibri" w:eastAsia="맑은 고딕" w:hAnsi="Calibri" w:cs="Calibri"/>
                <w:sz w:val="22"/>
              </w:rPr>
              <w:t>3–4, n (%)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53A6" w14:textId="77777777" w:rsidR="0027311C" w:rsidRPr="00B2234D" w:rsidRDefault="0027311C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1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(1.3%)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E50B" w14:textId="77777777" w:rsidR="0027311C" w:rsidRPr="00B2234D" w:rsidRDefault="0027311C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(0.0%)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9364" w14:textId="77777777" w:rsidR="0027311C" w:rsidRPr="00B2234D" w:rsidRDefault="0027311C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1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0</w:t>
            </w:r>
          </w:p>
        </w:tc>
      </w:tr>
      <w:tr w:rsidR="00B2234D" w:rsidRPr="00B2234D" w14:paraId="6895894A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590B" w14:textId="171F1E25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NEC grades 2b–3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E2B2" w14:textId="032B4682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1 (1.4%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AF7D" w14:textId="2E3CAE63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 (0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2CAB" w14:textId="12D08E34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68FB70EE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289D" w14:textId="3EA479E3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BPD moderate to severe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C8CD" w14:textId="1168DA9D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2 (2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6266" w14:textId="3DF15344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 (4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BBB3" w14:textId="4FED721E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1B2AF94D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3CF9" w14:textId="323A4A90" w:rsidR="000F531C" w:rsidRPr="00B2234D" w:rsidRDefault="000F531C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Duration of ventilation, day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DFD2" w14:textId="6BA3211E" w:rsidR="000F531C" w:rsidRPr="00B2234D" w:rsidRDefault="00115E23" w:rsidP="0060053E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9.47 ± 11.9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3A15" w14:textId="2A65E704" w:rsidR="000F531C" w:rsidRPr="00B2234D" w:rsidRDefault="00115E23" w:rsidP="0060053E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10.87 ± 12.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F358" w14:textId="6700D06A" w:rsidR="000F531C" w:rsidRPr="00B2234D" w:rsidRDefault="00115E23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63</w:t>
            </w:r>
          </w:p>
        </w:tc>
      </w:tr>
      <w:tr w:rsidR="00B2234D" w:rsidRPr="00B2234D" w14:paraId="587C19EC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5C5F2" w14:textId="651B0B98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Sepsis, n (%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7AD7A" w14:textId="7A7079F5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 (4.3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715FD" w14:textId="17B1F3B0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 (4.4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33745" w14:textId="3F57BF27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2037FF31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E7F3" w14:textId="27686AC1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ROP stages 3–4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1171" w14:textId="595E6D51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0 (14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16C9" w14:textId="1694A64D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 (13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FBBB" w14:textId="05903004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5D35E388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61B0" w14:textId="116C65E0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Transfusion during admission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8DB5" w14:textId="403DCCAF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6 (22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1A64" w14:textId="20DE6A9A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2 (8.7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4CAA" w14:textId="1FCA8E54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24</w:t>
            </w:r>
          </w:p>
        </w:tc>
      </w:tr>
      <w:tr w:rsidR="00B2234D" w:rsidRPr="00B2234D" w14:paraId="5B5049A4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21852" w14:textId="04C25F44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NICU hospital day, day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BB80A" w14:textId="0115924E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6.0 ± 19.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01E98" w14:textId="5BD6A0AC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1.7 ± 19.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26CAF" w14:textId="2D8AB2F3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40</w:t>
            </w:r>
          </w:p>
        </w:tc>
      </w:tr>
      <w:tr w:rsidR="00B2234D" w:rsidRPr="00B2234D" w14:paraId="077014D6" w14:textId="77777777" w:rsidTr="00273050">
        <w:trPr>
          <w:trHeight w:val="279"/>
        </w:trPr>
        <w:tc>
          <w:tcPr>
            <w:tcW w:w="5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D5E50" w14:textId="77777777" w:rsidR="0027311C" w:rsidRPr="00B2234D" w:rsidRDefault="0027311C" w:rsidP="0027311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B2234D">
              <w:rPr>
                <w:rFonts w:ascii="Calibri" w:eastAsia="맑은 고딕" w:hAnsi="Calibri" w:cs="Calibri"/>
                <w:b/>
                <w:bCs/>
                <w:sz w:val="22"/>
              </w:rPr>
              <w:t>Clinical characteristics between discharge and</w:t>
            </w:r>
            <w:r w:rsidRPr="00B2234D">
              <w:rPr>
                <w:rFonts w:ascii="Calibri" w:hAnsi="Calibri"/>
                <w:b/>
                <w:sz w:val="22"/>
              </w:rPr>
              <w:t xml:space="preserve"> 8 month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820A5" w14:textId="77777777" w:rsidR="0027311C" w:rsidRPr="00B2234D" w:rsidRDefault="0027311C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91DE7" w14:textId="77777777" w:rsidR="0027311C" w:rsidRPr="00B2234D" w:rsidRDefault="0027311C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CF718" w14:textId="77777777" w:rsidR="0027311C" w:rsidRPr="00B2234D" w:rsidRDefault="0027311C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</w:p>
        </w:tc>
      </w:tr>
      <w:tr w:rsidR="00B2234D" w:rsidRPr="00B2234D" w14:paraId="7A47FACC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0CBB7" w14:textId="3A522C04" w:rsidR="00EC5AE1" w:rsidRPr="00B2234D" w:rsidRDefault="00EC5AE1" w:rsidP="00EC5AE1">
            <w:pPr>
              <w:widowControl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Corrected age at discharge, weeks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FC2B3" w14:textId="4FF22F2B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6.4 ± 1.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CFF61" w14:textId="2894C1BD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7.0 ± 3.8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E087A" w14:textId="3F738945" w:rsidR="00EC5AE1" w:rsidRPr="00B2234D" w:rsidRDefault="00EC5AE1" w:rsidP="00EC5AE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49</w:t>
            </w:r>
          </w:p>
        </w:tc>
      </w:tr>
      <w:tr w:rsidR="00B2234D" w:rsidRPr="00B2234D" w14:paraId="1B9C5606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107C51" w14:textId="0E512B2B" w:rsidR="00DA44EB" w:rsidRPr="00B2234D" w:rsidRDefault="00DA44EB" w:rsidP="00DA44EB">
            <w:pPr>
              <w:widowControl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Hemoglobin at discharge, g/dL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DF615" w14:textId="62D5D3E6" w:rsidR="00DA44EB" w:rsidRPr="00B2234D" w:rsidRDefault="00143535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10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5</w:t>
            </w:r>
            <w:r w:rsidRPr="00B2234D">
              <w:rPr>
                <w:rFonts w:ascii="Calibri" w:hAnsi="Calibri" w:cs="Calibri"/>
                <w:sz w:val="22"/>
                <w:szCs w:val="22"/>
              </w:rPr>
              <w:t xml:space="preserve"> ± 1.8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6687C" w14:textId="7256759A" w:rsidR="00DA44EB" w:rsidRPr="00B2234D" w:rsidRDefault="00143535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10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4</w:t>
            </w:r>
            <w:r w:rsidRPr="00B2234D">
              <w:rPr>
                <w:rFonts w:ascii="Calibri" w:hAnsi="Calibri" w:cs="Calibri"/>
                <w:sz w:val="22"/>
                <w:szCs w:val="22"/>
              </w:rPr>
              <w:t xml:space="preserve"> ± 1.8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32341" w14:textId="42D4EBCE" w:rsidR="00DA44EB" w:rsidRPr="00B2234D" w:rsidRDefault="00143535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0.8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B2234D" w:rsidRPr="00B2234D" w14:paraId="6F46ABB5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A2291" w14:textId="0630D973" w:rsidR="00DA44EB" w:rsidRPr="00B2234D" w:rsidRDefault="00DA44EB" w:rsidP="00DA44EB">
            <w:pPr>
              <w:widowControl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lastRenderedPageBreak/>
              <w:t>MCV at discharge, fL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D054B" w14:textId="232523A9" w:rsidR="00DA44EB" w:rsidRPr="00B2234D" w:rsidRDefault="00B24013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93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9</w:t>
            </w:r>
            <w:r w:rsidRPr="00B2234D">
              <w:rPr>
                <w:rFonts w:ascii="Calibri" w:hAnsi="Calibri" w:cs="Calibri"/>
                <w:sz w:val="22"/>
                <w:szCs w:val="22"/>
              </w:rPr>
              <w:t xml:space="preserve"> ± 5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0E863" w14:textId="33D7A15F" w:rsidR="00DA44EB" w:rsidRPr="00B2234D" w:rsidRDefault="00B24013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93.7 ± 5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FE526" w14:textId="6CCF4F1C" w:rsidR="00DA44EB" w:rsidRPr="00B2234D" w:rsidRDefault="00B24013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0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</w:tr>
      <w:tr w:rsidR="00B2234D" w:rsidRPr="00B2234D" w14:paraId="4F1A956B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17107" w14:textId="77777777" w:rsidR="0027311C" w:rsidRPr="00B2234D" w:rsidRDefault="0027311C" w:rsidP="0027311C">
            <w:pPr>
              <w:widowControl/>
              <w:spacing w:after="0" w:line="276" w:lineRule="auto"/>
              <w:rPr>
                <w:rFonts w:ascii="Calibri" w:hAnsi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Abnormal neurodevelopment</w:t>
            </w:r>
            <w:r w:rsidRPr="00B2234D">
              <w:rPr>
                <w:rFonts w:ascii="Calibri" w:hAnsi="Calibri"/>
                <w:sz w:val="22"/>
              </w:rPr>
              <w:t xml:space="preserve"> at 8 months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9F0C3" w14:textId="77777777" w:rsidR="0027311C" w:rsidRPr="00B2234D" w:rsidRDefault="0027311C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62CCE" w14:textId="77777777" w:rsidR="0027311C" w:rsidRPr="00B2234D" w:rsidRDefault="0027311C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184A6" w14:textId="77777777" w:rsidR="0027311C" w:rsidRPr="00B2234D" w:rsidRDefault="0027311C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</w:p>
        </w:tc>
      </w:tr>
      <w:tr w:rsidR="00B2234D" w:rsidRPr="00B2234D" w14:paraId="5E68F39D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63668" w14:textId="77777777" w:rsidR="0027311C" w:rsidRPr="00B2234D" w:rsidRDefault="0027311C" w:rsidP="0027311C">
            <w:pPr>
              <w:widowControl/>
              <w:spacing w:after="0" w:line="276" w:lineRule="auto"/>
              <w:rPr>
                <w:rFonts w:ascii="Calibri" w:hAnsi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 xml:space="preserve"> Motor, n (%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20049" w14:textId="77777777" w:rsidR="0027311C" w:rsidRPr="00B2234D" w:rsidRDefault="0027311C" w:rsidP="0027311C">
            <w:pPr>
              <w:pStyle w:val="HTML"/>
              <w:shd w:val="clear" w:color="auto" w:fill="FFFFFF"/>
              <w:jc w:val="center"/>
              <w:rPr>
                <w:rFonts w:ascii="Calibri" w:hAnsi="Calibri"/>
                <w:sz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11 (15.7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1B575" w14:textId="77777777" w:rsidR="0027311C" w:rsidRPr="00B2234D" w:rsidRDefault="0027311C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B012D" w14:textId="77777777" w:rsidR="0027311C" w:rsidRPr="00B2234D" w:rsidRDefault="0027311C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</w:t>
            </w:r>
            <w:r w:rsidRPr="00B2234D">
              <w:rPr>
                <w:rFonts w:ascii="Calibri" w:hAnsi="Calibri"/>
                <w:kern w:val="0"/>
                <w:sz w:val="22"/>
              </w:rPr>
              <w:t>.10</w:t>
            </w:r>
          </w:p>
        </w:tc>
      </w:tr>
      <w:tr w:rsidR="00B2234D" w:rsidRPr="00B2234D" w14:paraId="7643E9EF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DC763" w14:textId="68B4DB11" w:rsidR="00DA44EB" w:rsidRPr="00B2234D" w:rsidRDefault="00DA44EB" w:rsidP="00DA44EB">
            <w:pPr>
              <w:widowControl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 xml:space="preserve"> Cognition, n (%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6FDE0" w14:textId="024ACC05" w:rsidR="00DA44EB" w:rsidRPr="00B2234D" w:rsidRDefault="00265DEF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3 (4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3</w:t>
            </w:r>
            <w:r w:rsidRPr="00B2234D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65D35" w14:textId="225F8845" w:rsidR="00DA44EB" w:rsidRPr="00B2234D" w:rsidRDefault="00E524CC" w:rsidP="00E524CC">
            <w:pPr>
              <w:pStyle w:val="HTML"/>
              <w:shd w:val="clear" w:color="auto" w:fill="FFFFFF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234D">
              <w:rPr>
                <w:rFonts w:ascii="Calibri" w:hAnsi="Calibri" w:cs="Calibri"/>
                <w:sz w:val="22"/>
                <w:szCs w:val="22"/>
              </w:rPr>
              <w:t>1 (4.</w:t>
            </w:r>
            <w:r w:rsidR="0060053E" w:rsidRPr="00B2234D">
              <w:rPr>
                <w:rFonts w:ascii="Calibri" w:hAnsi="Calibri" w:cs="Calibri"/>
                <w:sz w:val="22"/>
                <w:szCs w:val="22"/>
              </w:rPr>
              <w:t>4</w:t>
            </w:r>
            <w:r w:rsidRPr="00B2234D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28422" w14:textId="50EC25B1" w:rsidR="00DA44EB" w:rsidRPr="00B2234D" w:rsidRDefault="00E524CC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280DA63F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18F75" w14:textId="7D450B1D" w:rsidR="00DA44EB" w:rsidRPr="00B2234D" w:rsidRDefault="00DA44EB" w:rsidP="00DA44EB">
            <w:pPr>
              <w:widowControl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 xml:space="preserve"> Language, n (%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93DAB" w14:textId="64F72114" w:rsidR="00DA44EB" w:rsidRPr="00B2234D" w:rsidRDefault="00CF6398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8 (11.0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F8B82" w14:textId="1726181B" w:rsidR="00DA44EB" w:rsidRPr="00B2234D" w:rsidRDefault="00CF6398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2 (11.1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7D185" w14:textId="0E7415AE" w:rsidR="00DA44EB" w:rsidRPr="00B2234D" w:rsidRDefault="00CF6398" w:rsidP="00E524C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41ACADF2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626454" w14:textId="6996C5BC" w:rsidR="00DA44EB" w:rsidRPr="00B2234D" w:rsidRDefault="00DA44EB" w:rsidP="00DA44EB">
            <w:pPr>
              <w:widowControl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Corrected age at 8 months follow-up, weeks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29B36" w14:textId="5F670F82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7.0 ± 0.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92E8B" w14:textId="1E5A035F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7.1 ± 0.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B9916" w14:textId="4E65E412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49</w:t>
            </w:r>
          </w:p>
        </w:tc>
      </w:tr>
      <w:tr w:rsidR="00B2234D" w:rsidRPr="00B2234D" w14:paraId="3D801490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4B45AA" w14:textId="4B644EF9" w:rsidR="00DA44EB" w:rsidRPr="00B2234D" w:rsidRDefault="00DA44EB" w:rsidP="00DA44EB">
            <w:pPr>
              <w:widowControl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Extrauterine growth restriction, n (%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C862A" w14:textId="06803AAA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 (5.7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3D964" w14:textId="7396D6C7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3 (13.0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7ACF8" w14:textId="1B9671E6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48</w:t>
            </w:r>
          </w:p>
        </w:tc>
      </w:tr>
      <w:tr w:rsidR="00B2234D" w:rsidRPr="00B2234D" w14:paraId="0F3EBF41" w14:textId="77777777" w:rsidTr="00273050">
        <w:trPr>
          <w:trHeight w:val="279"/>
        </w:trPr>
        <w:tc>
          <w:tcPr>
            <w:tcW w:w="5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818D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Readmission after discharge, n (%)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D657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28 (40.</w:t>
            </w:r>
            <w:r w:rsidRPr="00B2234D">
              <w:rPr>
                <w:rFonts w:ascii="Calibri" w:hAnsi="Calibri"/>
                <w:kern w:val="0"/>
                <w:sz w:val="22"/>
              </w:rPr>
              <w:t>0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%)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9276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0 (</w:t>
            </w:r>
            <w:r w:rsidRPr="00B2234D">
              <w:rPr>
                <w:rFonts w:ascii="Calibri" w:hAnsi="Calibri"/>
                <w:kern w:val="0"/>
                <w:sz w:val="22"/>
              </w:rPr>
              <w:t>43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.5%)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7DF3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96</w:t>
            </w:r>
          </w:p>
        </w:tc>
      </w:tr>
      <w:tr w:rsidR="00B2234D" w:rsidRPr="00B2234D" w14:paraId="0CA16BD2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5D57" w14:textId="2D29B9FA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Feeding type at 8 month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2C21" w14:textId="77777777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D324" w14:textId="77777777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EE28" w14:textId="77777777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</w:tr>
      <w:tr w:rsidR="00B2234D" w:rsidRPr="00B2234D" w14:paraId="7966EFBE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A4C6" w14:textId="467C6B39" w:rsidR="0027311C" w:rsidRPr="00B2234D" w:rsidRDefault="0027311C" w:rsidP="000E74DA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Exclusive </w:t>
            </w:r>
            <w:r w:rsidR="00FA2973" w:rsidRPr="00B2234D">
              <w:rPr>
                <w:rFonts w:ascii="Calibri" w:eastAsia="맑은 고딕" w:hAnsi="Calibri" w:cs="Calibri"/>
                <w:kern w:val="0"/>
                <w:sz w:val="22"/>
              </w:rPr>
              <w:t>breastfeeding</w:t>
            </w:r>
            <w:r w:rsidRPr="00B2234D">
              <w:rPr>
                <w:rFonts w:ascii="Calibri" w:eastAsia="맑은 고딕" w:hAnsi="Calibri" w:cs="Calibri"/>
                <w:sz w:val="22"/>
              </w:rPr>
              <w:t>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0C34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12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(17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23A6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5 (21.7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5B56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86</w:t>
            </w:r>
          </w:p>
        </w:tc>
      </w:tr>
      <w:tr w:rsidR="00B2234D" w:rsidRPr="00B2234D" w14:paraId="453F77EF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7427" w14:textId="7D2CFDDC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Exclusive formula feeding</w:t>
            </w:r>
            <w:r w:rsidRPr="00B2234D">
              <w:rPr>
                <w:rFonts w:ascii="Calibri" w:eastAsia="맑은 고딕" w:hAnsi="Calibri" w:cs="Calibri"/>
                <w:sz w:val="22"/>
              </w:rPr>
              <w:t>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2C43" w14:textId="43757970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46 (65.7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CAF9" w14:textId="0CD7877D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5 (65.2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9AFC" w14:textId="7E9A9F20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.00</w:t>
            </w:r>
          </w:p>
        </w:tc>
      </w:tr>
      <w:tr w:rsidR="00B2234D" w:rsidRPr="00B2234D" w14:paraId="238C6FAD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3FF2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 xml:space="preserve"> Mixed feeding</w:t>
            </w:r>
            <w:r w:rsidRPr="00B2234D">
              <w:rPr>
                <w:rFonts w:ascii="Calibri" w:eastAsia="맑은 고딕" w:hAnsi="Calibri" w:cs="Calibri"/>
                <w:sz w:val="22"/>
              </w:rPr>
              <w:t>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0BFE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 xml:space="preserve">6 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(8.6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EA76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1 (4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8CE1" w14:textId="77777777" w:rsidR="0027311C" w:rsidRPr="00B2234D" w:rsidRDefault="0027311C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/>
                <w:kern w:val="0"/>
                <w:sz w:val="22"/>
              </w:rPr>
            </w:pPr>
            <w:r w:rsidRPr="00B2234D">
              <w:rPr>
                <w:rFonts w:ascii="Calibri" w:hAnsi="Calibri"/>
                <w:kern w:val="0"/>
                <w:sz w:val="22"/>
              </w:rPr>
              <w:t>0.</w:t>
            </w: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83</w:t>
            </w:r>
          </w:p>
        </w:tc>
      </w:tr>
      <w:tr w:rsidR="00B2234D" w:rsidRPr="00B2234D" w14:paraId="5083E2BB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2894" w14:textId="0E93B59B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Initiation of weaning food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318A" w14:textId="10A8DC7A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60 (85.7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47B5" w14:textId="4DE621BB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21 (91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DD04" w14:textId="47F4FAA8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.74</w:t>
            </w:r>
          </w:p>
        </w:tc>
      </w:tr>
      <w:tr w:rsidR="00B2234D" w:rsidRPr="00B2234D" w14:paraId="63030214" w14:textId="77777777" w:rsidTr="00273050">
        <w:trPr>
          <w:trHeight w:val="279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FEC03" w14:textId="4364677C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eastAsia="맑은 고딕" w:hAnsi="Calibri" w:cs="Calibri"/>
                <w:sz w:val="22"/>
              </w:rPr>
            </w:pPr>
            <w:r w:rsidRPr="00B2234D">
              <w:rPr>
                <w:rFonts w:ascii="Calibri" w:eastAsia="맑은 고딕" w:hAnsi="Calibri" w:cs="Calibri"/>
                <w:sz w:val="22"/>
              </w:rPr>
              <w:t>Death after discharge, n (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86127" w14:textId="56C19906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 (0.0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3E916" w14:textId="5C1859D0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0 (0.0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1DB9E" w14:textId="2D3A6A36" w:rsidR="00DA44EB" w:rsidRPr="00B2234D" w:rsidRDefault="00DA44EB" w:rsidP="00DA44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B2234D">
              <w:rPr>
                <w:rFonts w:ascii="Calibri" w:eastAsia="맑은 고딕" w:hAnsi="Calibri" w:cs="Calibri"/>
                <w:kern w:val="0"/>
                <w:sz w:val="22"/>
              </w:rPr>
              <w:t>-</w:t>
            </w:r>
          </w:p>
        </w:tc>
      </w:tr>
    </w:tbl>
    <w:p w14:paraId="39200F28" w14:textId="2F261341" w:rsidR="00EA2360" w:rsidRPr="00B2234D" w:rsidRDefault="00C772E4" w:rsidP="0027311C">
      <w:pPr>
        <w:spacing w:line="276" w:lineRule="auto"/>
        <w:rPr>
          <w:rFonts w:ascii="Calibri" w:hAnsi="Calibri"/>
          <w:kern w:val="0"/>
          <w:sz w:val="22"/>
        </w:rPr>
      </w:pPr>
      <w:r w:rsidRPr="00B2234D">
        <w:rPr>
          <w:rFonts w:ascii="Calibri" w:eastAsia="맑은 고딕" w:hAnsi="Calibri" w:cs="Calibri"/>
          <w:bCs/>
          <w:kern w:val="0"/>
          <w:sz w:val="22"/>
        </w:rPr>
        <w:t>BPD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,</w:t>
      </w:r>
      <w:r w:rsidRPr="00B2234D">
        <w:rPr>
          <w:rFonts w:ascii="Calibri" w:eastAsia="맑은 고딕" w:hAnsi="Calibri" w:cs="Calibri"/>
          <w:bCs/>
          <w:kern w:val="0"/>
          <w:sz w:val="22"/>
        </w:rPr>
        <w:t xml:space="preserve"> bronchopulmonary dysplasia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;</w:t>
      </w:r>
      <w:r w:rsidRPr="00B2234D">
        <w:rPr>
          <w:rFonts w:ascii="Calibri" w:eastAsia="맑은 고딕" w:hAnsi="Calibri" w:cs="Calibri"/>
          <w:bCs/>
          <w:kern w:val="0"/>
          <w:sz w:val="22"/>
        </w:rPr>
        <w:t xml:space="preserve"> </w:t>
      </w:r>
      <w:r w:rsidR="000D5D10" w:rsidRPr="00B2234D">
        <w:rPr>
          <w:rFonts w:ascii="Calibri" w:eastAsia="맑은 고딕" w:hAnsi="Calibri" w:cs="Calibri"/>
          <w:bCs/>
          <w:kern w:val="0"/>
          <w:sz w:val="22"/>
        </w:rPr>
        <w:t>IVH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,</w:t>
      </w:r>
      <w:r w:rsidR="000D5D10" w:rsidRPr="00B2234D">
        <w:rPr>
          <w:rFonts w:ascii="Calibri" w:eastAsia="맑은 고딕" w:hAnsi="Calibri" w:cs="Calibri"/>
          <w:bCs/>
          <w:kern w:val="0"/>
          <w:sz w:val="22"/>
        </w:rPr>
        <w:t xml:space="preserve"> intraventricular hemorrhage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 xml:space="preserve">; </w:t>
      </w:r>
      <w:r w:rsidR="007D3558" w:rsidRPr="00B2234D">
        <w:rPr>
          <w:rFonts w:ascii="Calibri" w:eastAsia="맑은 고딕" w:hAnsi="Calibri" w:cs="Calibri"/>
          <w:bCs/>
          <w:kern w:val="0"/>
          <w:sz w:val="22"/>
        </w:rPr>
        <w:t>NEC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,</w:t>
      </w:r>
      <w:r w:rsidR="007D3558" w:rsidRPr="00B2234D">
        <w:rPr>
          <w:rFonts w:ascii="Calibri" w:eastAsia="맑은 고딕" w:hAnsi="Calibri" w:cs="Calibri"/>
          <w:bCs/>
          <w:kern w:val="0"/>
          <w:sz w:val="22"/>
        </w:rPr>
        <w:t xml:space="preserve"> necrotizing enterocolitis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 xml:space="preserve">; </w:t>
      </w:r>
      <w:r w:rsidR="007D3558" w:rsidRPr="00B2234D">
        <w:rPr>
          <w:rFonts w:ascii="Calibri" w:eastAsia="맑은 고딕" w:hAnsi="Calibri" w:cs="Calibri"/>
          <w:bCs/>
          <w:kern w:val="0"/>
          <w:sz w:val="22"/>
        </w:rPr>
        <w:t>NICU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,</w:t>
      </w:r>
      <w:r w:rsidR="007D3558" w:rsidRPr="00B2234D">
        <w:rPr>
          <w:rFonts w:ascii="Calibri" w:eastAsia="맑은 고딕" w:hAnsi="Calibri" w:cs="Calibri"/>
          <w:bCs/>
          <w:kern w:val="0"/>
          <w:sz w:val="22"/>
        </w:rPr>
        <w:t xml:space="preserve"> neonatal intensive care unit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;</w:t>
      </w:r>
      <w:r w:rsidR="007D3558" w:rsidRPr="00B2234D">
        <w:rPr>
          <w:rFonts w:ascii="Calibri" w:eastAsia="맑은 고딕" w:hAnsi="Calibri" w:cs="Calibri"/>
          <w:bCs/>
          <w:kern w:val="0"/>
          <w:sz w:val="22"/>
        </w:rPr>
        <w:t xml:space="preserve"> RDS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,</w:t>
      </w:r>
      <w:r w:rsidR="007D3558" w:rsidRPr="00B2234D">
        <w:rPr>
          <w:rFonts w:ascii="Calibri" w:eastAsia="맑은 고딕" w:hAnsi="Calibri" w:cs="Calibri"/>
          <w:bCs/>
          <w:kern w:val="0"/>
          <w:sz w:val="22"/>
        </w:rPr>
        <w:t xml:space="preserve"> </w:t>
      </w:r>
      <w:r w:rsidR="007018A6" w:rsidRPr="00B2234D">
        <w:rPr>
          <w:rFonts w:ascii="Calibri" w:eastAsia="맑은 고딕" w:hAnsi="Calibri" w:cs="Calibri"/>
          <w:bCs/>
          <w:kern w:val="0"/>
          <w:sz w:val="22"/>
        </w:rPr>
        <w:t>r</w:t>
      </w:r>
      <w:r w:rsidR="00E50197" w:rsidRPr="00B2234D">
        <w:rPr>
          <w:rFonts w:ascii="Calibri" w:eastAsia="맑은 고딕" w:hAnsi="Calibri" w:cs="Calibri"/>
          <w:bCs/>
          <w:kern w:val="0"/>
          <w:sz w:val="22"/>
        </w:rPr>
        <w:t>espiratory distress syndrome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;</w:t>
      </w:r>
      <w:r w:rsidR="00E50197" w:rsidRPr="00B2234D">
        <w:rPr>
          <w:rFonts w:ascii="Calibri" w:eastAsia="맑은 고딕" w:hAnsi="Calibri" w:cs="Calibri"/>
          <w:bCs/>
          <w:kern w:val="0"/>
          <w:sz w:val="22"/>
        </w:rPr>
        <w:t xml:space="preserve"> </w:t>
      </w:r>
      <w:r w:rsidRPr="00B2234D">
        <w:rPr>
          <w:rFonts w:ascii="Calibri" w:eastAsia="맑은 고딕" w:hAnsi="Calibri" w:cs="Calibri"/>
          <w:bCs/>
          <w:kern w:val="0"/>
          <w:sz w:val="22"/>
        </w:rPr>
        <w:t>ROP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,</w:t>
      </w:r>
      <w:r w:rsidRPr="00B2234D">
        <w:rPr>
          <w:rFonts w:ascii="Calibri" w:eastAsia="맑은 고딕" w:hAnsi="Calibri" w:cs="Calibri"/>
          <w:bCs/>
          <w:kern w:val="0"/>
          <w:sz w:val="22"/>
        </w:rPr>
        <w:t xml:space="preserve"> retinopathy of premature</w:t>
      </w:r>
      <w:r w:rsidR="00357A85" w:rsidRPr="00B2234D">
        <w:rPr>
          <w:rFonts w:ascii="Calibri" w:eastAsia="맑은 고딕" w:hAnsi="Calibri" w:cs="Calibri"/>
          <w:bCs/>
          <w:kern w:val="0"/>
          <w:sz w:val="22"/>
        </w:rPr>
        <w:t>.</w:t>
      </w:r>
      <w:r w:rsidRPr="00B2234D">
        <w:rPr>
          <w:rFonts w:ascii="Calibri" w:hAnsi="Calibri"/>
          <w:kern w:val="0"/>
          <w:sz w:val="22"/>
        </w:rPr>
        <w:t xml:space="preserve"> </w:t>
      </w:r>
      <w:r w:rsidR="00D65768" w:rsidRPr="00B2234D">
        <w:rPr>
          <w:rFonts w:ascii="Calibri" w:hAnsi="Calibri"/>
          <w:kern w:val="0"/>
          <w:sz w:val="22"/>
        </w:rPr>
        <w:t xml:space="preserve">Data are shown as N (%) or mean </w:t>
      </w:r>
      <w:r w:rsidR="00D65768" w:rsidRPr="00B2234D">
        <w:rPr>
          <w:rFonts w:ascii="Calibri" w:hAnsi="Calibri"/>
          <w:sz w:val="22"/>
        </w:rPr>
        <w:t xml:space="preserve">± </w:t>
      </w:r>
      <w:r w:rsidR="00357A85" w:rsidRPr="00B2234D">
        <w:rPr>
          <w:rFonts w:ascii="Calibri" w:hAnsi="Calibri"/>
          <w:kern w:val="0"/>
          <w:sz w:val="22"/>
        </w:rPr>
        <w:t>standard deviation</w:t>
      </w:r>
      <w:r w:rsidR="00D65768" w:rsidRPr="00B2234D">
        <w:rPr>
          <w:rFonts w:ascii="Calibri" w:hAnsi="Calibri"/>
          <w:kern w:val="0"/>
          <w:sz w:val="22"/>
        </w:rPr>
        <w:t>.</w:t>
      </w:r>
    </w:p>
    <w:sectPr w:rsidR="00EA2360" w:rsidRPr="00B2234D" w:rsidSect="008D33D9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62D2B" w14:textId="77777777" w:rsidR="00FB7B13" w:rsidRDefault="00FB7B13" w:rsidP="00BF2920">
      <w:pPr>
        <w:spacing w:after="0" w:line="240" w:lineRule="auto"/>
      </w:pPr>
      <w:r>
        <w:separator/>
      </w:r>
    </w:p>
  </w:endnote>
  <w:endnote w:type="continuationSeparator" w:id="0">
    <w:p w14:paraId="4F594A57" w14:textId="77777777" w:rsidR="00FB7B13" w:rsidRDefault="00FB7B13" w:rsidP="00BF2920">
      <w:pPr>
        <w:spacing w:after="0" w:line="240" w:lineRule="auto"/>
      </w:pPr>
      <w:r>
        <w:continuationSeparator/>
      </w:r>
    </w:p>
  </w:endnote>
  <w:endnote w:type="continuationNotice" w:id="1">
    <w:p w14:paraId="39D089BE" w14:textId="77777777" w:rsidR="00FB7B13" w:rsidRDefault="00FB7B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C16CF" w14:textId="77777777" w:rsidR="00FB7B13" w:rsidRDefault="00FB7B13" w:rsidP="00BF2920">
      <w:pPr>
        <w:spacing w:after="0" w:line="240" w:lineRule="auto"/>
      </w:pPr>
      <w:r>
        <w:separator/>
      </w:r>
    </w:p>
  </w:footnote>
  <w:footnote w:type="continuationSeparator" w:id="0">
    <w:p w14:paraId="72850F70" w14:textId="77777777" w:rsidR="00FB7B13" w:rsidRDefault="00FB7B13" w:rsidP="00BF2920">
      <w:pPr>
        <w:spacing w:after="0" w:line="240" w:lineRule="auto"/>
      </w:pPr>
      <w:r>
        <w:continuationSeparator/>
      </w:r>
    </w:p>
  </w:footnote>
  <w:footnote w:type="continuationNotice" w:id="1">
    <w:p w14:paraId="3808ADE7" w14:textId="77777777" w:rsidR="00FB7B13" w:rsidRDefault="00FB7B1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DY2MDAysjCxMDRR0lEKTi0uzszPAykwMq4FAPXbMrYtAAAA"/>
  </w:docVars>
  <w:rsids>
    <w:rsidRoot w:val="006A071A"/>
    <w:rsid w:val="000010CC"/>
    <w:rsid w:val="00002130"/>
    <w:rsid w:val="000067A8"/>
    <w:rsid w:val="000107BC"/>
    <w:rsid w:val="000120DB"/>
    <w:rsid w:val="000128E9"/>
    <w:rsid w:val="000217CC"/>
    <w:rsid w:val="0002188F"/>
    <w:rsid w:val="000218B5"/>
    <w:rsid w:val="00023885"/>
    <w:rsid w:val="0002715B"/>
    <w:rsid w:val="00034425"/>
    <w:rsid w:val="000357F0"/>
    <w:rsid w:val="00045AE3"/>
    <w:rsid w:val="00063493"/>
    <w:rsid w:val="000650AF"/>
    <w:rsid w:val="00071BCA"/>
    <w:rsid w:val="00073C7D"/>
    <w:rsid w:val="0008192D"/>
    <w:rsid w:val="000A0693"/>
    <w:rsid w:val="000A3B15"/>
    <w:rsid w:val="000A7F4C"/>
    <w:rsid w:val="000B61AB"/>
    <w:rsid w:val="000B7633"/>
    <w:rsid w:val="000D251D"/>
    <w:rsid w:val="000D5D10"/>
    <w:rsid w:val="000D727D"/>
    <w:rsid w:val="000D75B9"/>
    <w:rsid w:val="000E5C74"/>
    <w:rsid w:val="000E717D"/>
    <w:rsid w:val="000E74DA"/>
    <w:rsid w:val="000F20AA"/>
    <w:rsid w:val="000F2D3B"/>
    <w:rsid w:val="000F4E6D"/>
    <w:rsid w:val="000F531C"/>
    <w:rsid w:val="0010497C"/>
    <w:rsid w:val="00106877"/>
    <w:rsid w:val="00106F8A"/>
    <w:rsid w:val="001075E1"/>
    <w:rsid w:val="00115E23"/>
    <w:rsid w:val="001179A6"/>
    <w:rsid w:val="001215ED"/>
    <w:rsid w:val="0012553C"/>
    <w:rsid w:val="00126D51"/>
    <w:rsid w:val="00130789"/>
    <w:rsid w:val="00143535"/>
    <w:rsid w:val="0014409E"/>
    <w:rsid w:val="00147737"/>
    <w:rsid w:val="00156DD3"/>
    <w:rsid w:val="00160CC1"/>
    <w:rsid w:val="0016330B"/>
    <w:rsid w:val="00164DCF"/>
    <w:rsid w:val="00173A99"/>
    <w:rsid w:val="00174D5A"/>
    <w:rsid w:val="001828E9"/>
    <w:rsid w:val="00183FFA"/>
    <w:rsid w:val="00185BCF"/>
    <w:rsid w:val="001867EC"/>
    <w:rsid w:val="0018885B"/>
    <w:rsid w:val="001A122A"/>
    <w:rsid w:val="001A7578"/>
    <w:rsid w:val="001B1E10"/>
    <w:rsid w:val="001B3B68"/>
    <w:rsid w:val="001B4C68"/>
    <w:rsid w:val="001B6559"/>
    <w:rsid w:val="001C322D"/>
    <w:rsid w:val="001C3A3B"/>
    <w:rsid w:val="001C618A"/>
    <w:rsid w:val="001C79F2"/>
    <w:rsid w:val="001D074A"/>
    <w:rsid w:val="001E58D4"/>
    <w:rsid w:val="001E75A6"/>
    <w:rsid w:val="001E7D31"/>
    <w:rsid w:val="001F59D0"/>
    <w:rsid w:val="001F6AD6"/>
    <w:rsid w:val="002064F6"/>
    <w:rsid w:val="0020780A"/>
    <w:rsid w:val="00210425"/>
    <w:rsid w:val="002131C9"/>
    <w:rsid w:val="002148AC"/>
    <w:rsid w:val="0021565B"/>
    <w:rsid w:val="0022025A"/>
    <w:rsid w:val="00220485"/>
    <w:rsid w:val="002221A7"/>
    <w:rsid w:val="00226864"/>
    <w:rsid w:val="00230C5C"/>
    <w:rsid w:val="0023657B"/>
    <w:rsid w:val="00236ABD"/>
    <w:rsid w:val="0023740D"/>
    <w:rsid w:val="0023798A"/>
    <w:rsid w:val="0024510D"/>
    <w:rsid w:val="00250694"/>
    <w:rsid w:val="0025224B"/>
    <w:rsid w:val="002530E4"/>
    <w:rsid w:val="00253485"/>
    <w:rsid w:val="0025580C"/>
    <w:rsid w:val="00256C86"/>
    <w:rsid w:val="00264601"/>
    <w:rsid w:val="00265DEF"/>
    <w:rsid w:val="00272986"/>
    <w:rsid w:val="00273050"/>
    <w:rsid w:val="0027311C"/>
    <w:rsid w:val="0027459E"/>
    <w:rsid w:val="00280E39"/>
    <w:rsid w:val="00281C76"/>
    <w:rsid w:val="0028333C"/>
    <w:rsid w:val="00285E24"/>
    <w:rsid w:val="00286F2A"/>
    <w:rsid w:val="00287319"/>
    <w:rsid w:val="00290321"/>
    <w:rsid w:val="00290F00"/>
    <w:rsid w:val="002911E3"/>
    <w:rsid w:val="002957B2"/>
    <w:rsid w:val="002A1B91"/>
    <w:rsid w:val="002A3654"/>
    <w:rsid w:val="002A3C38"/>
    <w:rsid w:val="002B1C1F"/>
    <w:rsid w:val="002B2103"/>
    <w:rsid w:val="002C229D"/>
    <w:rsid w:val="002C2C16"/>
    <w:rsid w:val="002C5599"/>
    <w:rsid w:val="002C7E42"/>
    <w:rsid w:val="002D0903"/>
    <w:rsid w:val="002D5B0C"/>
    <w:rsid w:val="002E16D7"/>
    <w:rsid w:val="002E2C7E"/>
    <w:rsid w:val="002E37DE"/>
    <w:rsid w:val="002E3A47"/>
    <w:rsid w:val="002E7123"/>
    <w:rsid w:val="002F043F"/>
    <w:rsid w:val="00310846"/>
    <w:rsid w:val="00312135"/>
    <w:rsid w:val="00312175"/>
    <w:rsid w:val="00313D67"/>
    <w:rsid w:val="003140AC"/>
    <w:rsid w:val="0032005B"/>
    <w:rsid w:val="00320C84"/>
    <w:rsid w:val="00320E14"/>
    <w:rsid w:val="00324245"/>
    <w:rsid w:val="00326580"/>
    <w:rsid w:val="00327875"/>
    <w:rsid w:val="00331AA4"/>
    <w:rsid w:val="00333A95"/>
    <w:rsid w:val="003346E0"/>
    <w:rsid w:val="00335FDC"/>
    <w:rsid w:val="00336ABD"/>
    <w:rsid w:val="0035383F"/>
    <w:rsid w:val="00357A85"/>
    <w:rsid w:val="003614EF"/>
    <w:rsid w:val="003634C4"/>
    <w:rsid w:val="003635AB"/>
    <w:rsid w:val="003667B1"/>
    <w:rsid w:val="00366A3D"/>
    <w:rsid w:val="00371F80"/>
    <w:rsid w:val="00374B24"/>
    <w:rsid w:val="0037663B"/>
    <w:rsid w:val="00391346"/>
    <w:rsid w:val="0039447F"/>
    <w:rsid w:val="003A435C"/>
    <w:rsid w:val="003A5152"/>
    <w:rsid w:val="003B31FF"/>
    <w:rsid w:val="003C1909"/>
    <w:rsid w:val="003C20D5"/>
    <w:rsid w:val="003C2A4E"/>
    <w:rsid w:val="003C2B2D"/>
    <w:rsid w:val="003C53A7"/>
    <w:rsid w:val="003C5FD3"/>
    <w:rsid w:val="003D1225"/>
    <w:rsid w:val="003D15F5"/>
    <w:rsid w:val="003D455B"/>
    <w:rsid w:val="003D5BFA"/>
    <w:rsid w:val="003D7DC3"/>
    <w:rsid w:val="003E08E5"/>
    <w:rsid w:val="003E28BB"/>
    <w:rsid w:val="003E7136"/>
    <w:rsid w:val="003E71CD"/>
    <w:rsid w:val="003F180C"/>
    <w:rsid w:val="004022C3"/>
    <w:rsid w:val="0040327F"/>
    <w:rsid w:val="00403DD0"/>
    <w:rsid w:val="00407B0A"/>
    <w:rsid w:val="00410AC9"/>
    <w:rsid w:val="00412439"/>
    <w:rsid w:val="004129EF"/>
    <w:rsid w:val="0041358A"/>
    <w:rsid w:val="004211BC"/>
    <w:rsid w:val="00422762"/>
    <w:rsid w:val="004231ED"/>
    <w:rsid w:val="0042447E"/>
    <w:rsid w:val="00433D7D"/>
    <w:rsid w:val="00434C48"/>
    <w:rsid w:val="00434CCF"/>
    <w:rsid w:val="00436D5F"/>
    <w:rsid w:val="00441476"/>
    <w:rsid w:val="0044428E"/>
    <w:rsid w:val="00444447"/>
    <w:rsid w:val="004448AE"/>
    <w:rsid w:val="00453B77"/>
    <w:rsid w:val="00454DFB"/>
    <w:rsid w:val="004632AC"/>
    <w:rsid w:val="00465C37"/>
    <w:rsid w:val="00467F7A"/>
    <w:rsid w:val="00470E23"/>
    <w:rsid w:val="00470EAA"/>
    <w:rsid w:val="004718F6"/>
    <w:rsid w:val="00472065"/>
    <w:rsid w:val="0047604E"/>
    <w:rsid w:val="00482AA4"/>
    <w:rsid w:val="0048435C"/>
    <w:rsid w:val="0048629C"/>
    <w:rsid w:val="00490C0C"/>
    <w:rsid w:val="00492572"/>
    <w:rsid w:val="00492860"/>
    <w:rsid w:val="00493C10"/>
    <w:rsid w:val="00494789"/>
    <w:rsid w:val="00495A23"/>
    <w:rsid w:val="004A5C60"/>
    <w:rsid w:val="004A66B3"/>
    <w:rsid w:val="004B1E8C"/>
    <w:rsid w:val="004B24DE"/>
    <w:rsid w:val="004B6BED"/>
    <w:rsid w:val="004C22D7"/>
    <w:rsid w:val="004C33D2"/>
    <w:rsid w:val="004C5D70"/>
    <w:rsid w:val="004E427F"/>
    <w:rsid w:val="004E5770"/>
    <w:rsid w:val="004F0AED"/>
    <w:rsid w:val="004F27E2"/>
    <w:rsid w:val="004F4589"/>
    <w:rsid w:val="004F4F7A"/>
    <w:rsid w:val="004F5433"/>
    <w:rsid w:val="00506ACE"/>
    <w:rsid w:val="00516049"/>
    <w:rsid w:val="00521631"/>
    <w:rsid w:val="0053040C"/>
    <w:rsid w:val="0053222C"/>
    <w:rsid w:val="00532BA9"/>
    <w:rsid w:val="005338A7"/>
    <w:rsid w:val="00535DF2"/>
    <w:rsid w:val="00543C0C"/>
    <w:rsid w:val="00547A9F"/>
    <w:rsid w:val="00551007"/>
    <w:rsid w:val="00551422"/>
    <w:rsid w:val="005518AB"/>
    <w:rsid w:val="0055559C"/>
    <w:rsid w:val="00555F16"/>
    <w:rsid w:val="00573A54"/>
    <w:rsid w:val="00586E22"/>
    <w:rsid w:val="00591B30"/>
    <w:rsid w:val="005978BE"/>
    <w:rsid w:val="00597C08"/>
    <w:rsid w:val="005B0E47"/>
    <w:rsid w:val="005B1C1D"/>
    <w:rsid w:val="005B69B4"/>
    <w:rsid w:val="005C54F2"/>
    <w:rsid w:val="005C67AE"/>
    <w:rsid w:val="005D0028"/>
    <w:rsid w:val="005D2369"/>
    <w:rsid w:val="005D596C"/>
    <w:rsid w:val="005D60F4"/>
    <w:rsid w:val="005D6501"/>
    <w:rsid w:val="005E2053"/>
    <w:rsid w:val="005E3026"/>
    <w:rsid w:val="005F2603"/>
    <w:rsid w:val="005F4B18"/>
    <w:rsid w:val="005F6739"/>
    <w:rsid w:val="0060053E"/>
    <w:rsid w:val="006049AA"/>
    <w:rsid w:val="006063E7"/>
    <w:rsid w:val="00613EA8"/>
    <w:rsid w:val="00622A5D"/>
    <w:rsid w:val="00623506"/>
    <w:rsid w:val="006248EF"/>
    <w:rsid w:val="00624D36"/>
    <w:rsid w:val="00625C21"/>
    <w:rsid w:val="00630C1B"/>
    <w:rsid w:val="00632C82"/>
    <w:rsid w:val="00644EDD"/>
    <w:rsid w:val="00646019"/>
    <w:rsid w:val="00650377"/>
    <w:rsid w:val="0065425B"/>
    <w:rsid w:val="006549E3"/>
    <w:rsid w:val="00654B9A"/>
    <w:rsid w:val="0065529D"/>
    <w:rsid w:val="00660828"/>
    <w:rsid w:val="006646D6"/>
    <w:rsid w:val="006655E2"/>
    <w:rsid w:val="00665E14"/>
    <w:rsid w:val="00672C7E"/>
    <w:rsid w:val="0068157C"/>
    <w:rsid w:val="0068763A"/>
    <w:rsid w:val="0069012A"/>
    <w:rsid w:val="006906C5"/>
    <w:rsid w:val="0069684B"/>
    <w:rsid w:val="00696FA3"/>
    <w:rsid w:val="006A071A"/>
    <w:rsid w:val="006C19AD"/>
    <w:rsid w:val="006C41C5"/>
    <w:rsid w:val="006C77B8"/>
    <w:rsid w:val="006D1511"/>
    <w:rsid w:val="006D3FC8"/>
    <w:rsid w:val="006D7402"/>
    <w:rsid w:val="006D7B77"/>
    <w:rsid w:val="006E6085"/>
    <w:rsid w:val="006E795D"/>
    <w:rsid w:val="007008E4"/>
    <w:rsid w:val="007018A6"/>
    <w:rsid w:val="007020FC"/>
    <w:rsid w:val="00702276"/>
    <w:rsid w:val="007045D4"/>
    <w:rsid w:val="00704872"/>
    <w:rsid w:val="0070632F"/>
    <w:rsid w:val="00711904"/>
    <w:rsid w:val="007164E8"/>
    <w:rsid w:val="0071673E"/>
    <w:rsid w:val="00717B43"/>
    <w:rsid w:val="00720814"/>
    <w:rsid w:val="007262E5"/>
    <w:rsid w:val="00733B16"/>
    <w:rsid w:val="00740DE3"/>
    <w:rsid w:val="00741680"/>
    <w:rsid w:val="00751B25"/>
    <w:rsid w:val="00752464"/>
    <w:rsid w:val="00757132"/>
    <w:rsid w:val="00765275"/>
    <w:rsid w:val="0076772E"/>
    <w:rsid w:val="00773BD7"/>
    <w:rsid w:val="00774656"/>
    <w:rsid w:val="00781114"/>
    <w:rsid w:val="0078134D"/>
    <w:rsid w:val="007833DC"/>
    <w:rsid w:val="00787FB2"/>
    <w:rsid w:val="00792A34"/>
    <w:rsid w:val="00793339"/>
    <w:rsid w:val="00796BEC"/>
    <w:rsid w:val="007A0C29"/>
    <w:rsid w:val="007A33DE"/>
    <w:rsid w:val="007A41B7"/>
    <w:rsid w:val="007C1297"/>
    <w:rsid w:val="007C7758"/>
    <w:rsid w:val="007D02A4"/>
    <w:rsid w:val="007D1917"/>
    <w:rsid w:val="007D1B0A"/>
    <w:rsid w:val="007D2571"/>
    <w:rsid w:val="007D3558"/>
    <w:rsid w:val="007E2675"/>
    <w:rsid w:val="007E508D"/>
    <w:rsid w:val="007E52B7"/>
    <w:rsid w:val="007F03DF"/>
    <w:rsid w:val="008034CB"/>
    <w:rsid w:val="008146BB"/>
    <w:rsid w:val="00815C4C"/>
    <w:rsid w:val="00826BAB"/>
    <w:rsid w:val="00827743"/>
    <w:rsid w:val="00827E28"/>
    <w:rsid w:val="0083286B"/>
    <w:rsid w:val="00835517"/>
    <w:rsid w:val="00842156"/>
    <w:rsid w:val="00843044"/>
    <w:rsid w:val="008516F5"/>
    <w:rsid w:val="008522F0"/>
    <w:rsid w:val="0085455C"/>
    <w:rsid w:val="00854609"/>
    <w:rsid w:val="00861F12"/>
    <w:rsid w:val="00866AA8"/>
    <w:rsid w:val="008706E1"/>
    <w:rsid w:val="00873E35"/>
    <w:rsid w:val="00874CB8"/>
    <w:rsid w:val="00877B0B"/>
    <w:rsid w:val="008805F3"/>
    <w:rsid w:val="008842F4"/>
    <w:rsid w:val="008868BD"/>
    <w:rsid w:val="0089452E"/>
    <w:rsid w:val="00896C4A"/>
    <w:rsid w:val="008A1A57"/>
    <w:rsid w:val="008A2A40"/>
    <w:rsid w:val="008A4AE1"/>
    <w:rsid w:val="008B19C4"/>
    <w:rsid w:val="008B535F"/>
    <w:rsid w:val="008B6C64"/>
    <w:rsid w:val="008B72F1"/>
    <w:rsid w:val="008C3AC6"/>
    <w:rsid w:val="008C3DCC"/>
    <w:rsid w:val="008C605F"/>
    <w:rsid w:val="008D09AE"/>
    <w:rsid w:val="008D1A92"/>
    <w:rsid w:val="008D33D9"/>
    <w:rsid w:val="008D5CC7"/>
    <w:rsid w:val="008E3A8E"/>
    <w:rsid w:val="008E4436"/>
    <w:rsid w:val="008E62BE"/>
    <w:rsid w:val="008F260F"/>
    <w:rsid w:val="008F27B1"/>
    <w:rsid w:val="008F2F46"/>
    <w:rsid w:val="0090175E"/>
    <w:rsid w:val="0090387A"/>
    <w:rsid w:val="009047E4"/>
    <w:rsid w:val="0090751A"/>
    <w:rsid w:val="009104C2"/>
    <w:rsid w:val="009131D9"/>
    <w:rsid w:val="00915064"/>
    <w:rsid w:val="00917577"/>
    <w:rsid w:val="00923388"/>
    <w:rsid w:val="0093010F"/>
    <w:rsid w:val="00930D40"/>
    <w:rsid w:val="00930DDB"/>
    <w:rsid w:val="00931AAC"/>
    <w:rsid w:val="009366EC"/>
    <w:rsid w:val="00936D7A"/>
    <w:rsid w:val="00940F9C"/>
    <w:rsid w:val="00952268"/>
    <w:rsid w:val="009556D9"/>
    <w:rsid w:val="00956CF3"/>
    <w:rsid w:val="009573EE"/>
    <w:rsid w:val="00960BE1"/>
    <w:rsid w:val="00966AE3"/>
    <w:rsid w:val="00971A98"/>
    <w:rsid w:val="00971B73"/>
    <w:rsid w:val="00980905"/>
    <w:rsid w:val="00980C5D"/>
    <w:rsid w:val="00995562"/>
    <w:rsid w:val="009974B1"/>
    <w:rsid w:val="00997E3F"/>
    <w:rsid w:val="009A4C96"/>
    <w:rsid w:val="009B3130"/>
    <w:rsid w:val="009B4163"/>
    <w:rsid w:val="009B4CAA"/>
    <w:rsid w:val="009B6D38"/>
    <w:rsid w:val="009B78F3"/>
    <w:rsid w:val="009C012A"/>
    <w:rsid w:val="009C73B8"/>
    <w:rsid w:val="009D0D74"/>
    <w:rsid w:val="009D45D9"/>
    <w:rsid w:val="009D71DD"/>
    <w:rsid w:val="009E3334"/>
    <w:rsid w:val="009E380E"/>
    <w:rsid w:val="009E46A9"/>
    <w:rsid w:val="009E5411"/>
    <w:rsid w:val="009E7AA6"/>
    <w:rsid w:val="009F2312"/>
    <w:rsid w:val="009F6968"/>
    <w:rsid w:val="00A02156"/>
    <w:rsid w:val="00A02826"/>
    <w:rsid w:val="00A06046"/>
    <w:rsid w:val="00A066B1"/>
    <w:rsid w:val="00A06BDF"/>
    <w:rsid w:val="00A072D5"/>
    <w:rsid w:val="00A15EA8"/>
    <w:rsid w:val="00A15F11"/>
    <w:rsid w:val="00A16186"/>
    <w:rsid w:val="00A17211"/>
    <w:rsid w:val="00A2402C"/>
    <w:rsid w:val="00A330AE"/>
    <w:rsid w:val="00A3607D"/>
    <w:rsid w:val="00A46E9D"/>
    <w:rsid w:val="00A51CBE"/>
    <w:rsid w:val="00A52D1B"/>
    <w:rsid w:val="00A604DC"/>
    <w:rsid w:val="00A619D2"/>
    <w:rsid w:val="00A76B57"/>
    <w:rsid w:val="00A8512F"/>
    <w:rsid w:val="00A903E8"/>
    <w:rsid w:val="00A9080B"/>
    <w:rsid w:val="00A94466"/>
    <w:rsid w:val="00A96426"/>
    <w:rsid w:val="00AA44E2"/>
    <w:rsid w:val="00AB20BF"/>
    <w:rsid w:val="00AB43FA"/>
    <w:rsid w:val="00AB598F"/>
    <w:rsid w:val="00AC35C3"/>
    <w:rsid w:val="00AC6BBA"/>
    <w:rsid w:val="00AD3929"/>
    <w:rsid w:val="00AE11E8"/>
    <w:rsid w:val="00AE1696"/>
    <w:rsid w:val="00AE1FEC"/>
    <w:rsid w:val="00AE49F5"/>
    <w:rsid w:val="00AE55D0"/>
    <w:rsid w:val="00AE7B50"/>
    <w:rsid w:val="00AF2724"/>
    <w:rsid w:val="00AF69DB"/>
    <w:rsid w:val="00AF7E6F"/>
    <w:rsid w:val="00B0091B"/>
    <w:rsid w:val="00B01601"/>
    <w:rsid w:val="00B02B4E"/>
    <w:rsid w:val="00B0362C"/>
    <w:rsid w:val="00B050C3"/>
    <w:rsid w:val="00B079D3"/>
    <w:rsid w:val="00B13906"/>
    <w:rsid w:val="00B13CBB"/>
    <w:rsid w:val="00B207CC"/>
    <w:rsid w:val="00B21E09"/>
    <w:rsid w:val="00B2234D"/>
    <w:rsid w:val="00B22FBD"/>
    <w:rsid w:val="00B2315B"/>
    <w:rsid w:val="00B24013"/>
    <w:rsid w:val="00B256DD"/>
    <w:rsid w:val="00B25CF9"/>
    <w:rsid w:val="00B305A7"/>
    <w:rsid w:val="00B30E3A"/>
    <w:rsid w:val="00B362E2"/>
    <w:rsid w:val="00B4332B"/>
    <w:rsid w:val="00B532B7"/>
    <w:rsid w:val="00B63073"/>
    <w:rsid w:val="00B64169"/>
    <w:rsid w:val="00B67E72"/>
    <w:rsid w:val="00B8036B"/>
    <w:rsid w:val="00B809F7"/>
    <w:rsid w:val="00B83C1A"/>
    <w:rsid w:val="00B9397F"/>
    <w:rsid w:val="00B945FA"/>
    <w:rsid w:val="00B9594C"/>
    <w:rsid w:val="00BA7693"/>
    <w:rsid w:val="00BA772D"/>
    <w:rsid w:val="00BA772E"/>
    <w:rsid w:val="00BB5151"/>
    <w:rsid w:val="00BB5DDA"/>
    <w:rsid w:val="00BB7310"/>
    <w:rsid w:val="00BC0F92"/>
    <w:rsid w:val="00BC2D10"/>
    <w:rsid w:val="00BC478C"/>
    <w:rsid w:val="00BC491B"/>
    <w:rsid w:val="00BC6276"/>
    <w:rsid w:val="00BD1B2B"/>
    <w:rsid w:val="00BD679A"/>
    <w:rsid w:val="00BD69D5"/>
    <w:rsid w:val="00BD6A86"/>
    <w:rsid w:val="00BD7CD1"/>
    <w:rsid w:val="00BE53F4"/>
    <w:rsid w:val="00BE5614"/>
    <w:rsid w:val="00BE7208"/>
    <w:rsid w:val="00BE7712"/>
    <w:rsid w:val="00BF0898"/>
    <w:rsid w:val="00BF2920"/>
    <w:rsid w:val="00BF3866"/>
    <w:rsid w:val="00BF5212"/>
    <w:rsid w:val="00BF555E"/>
    <w:rsid w:val="00C02E41"/>
    <w:rsid w:val="00C12BF8"/>
    <w:rsid w:val="00C14049"/>
    <w:rsid w:val="00C143D4"/>
    <w:rsid w:val="00C15FB1"/>
    <w:rsid w:val="00C20891"/>
    <w:rsid w:val="00C221C9"/>
    <w:rsid w:val="00C276FF"/>
    <w:rsid w:val="00C27C52"/>
    <w:rsid w:val="00C318FB"/>
    <w:rsid w:val="00C35BDA"/>
    <w:rsid w:val="00C376BD"/>
    <w:rsid w:val="00C46C39"/>
    <w:rsid w:val="00C503BC"/>
    <w:rsid w:val="00C544DB"/>
    <w:rsid w:val="00C572A0"/>
    <w:rsid w:val="00C604CB"/>
    <w:rsid w:val="00C73983"/>
    <w:rsid w:val="00C73C8C"/>
    <w:rsid w:val="00C751E7"/>
    <w:rsid w:val="00C759FD"/>
    <w:rsid w:val="00C772E4"/>
    <w:rsid w:val="00C810A1"/>
    <w:rsid w:val="00C81BA5"/>
    <w:rsid w:val="00C82F66"/>
    <w:rsid w:val="00C85E98"/>
    <w:rsid w:val="00C94054"/>
    <w:rsid w:val="00C9728D"/>
    <w:rsid w:val="00CA0DED"/>
    <w:rsid w:val="00CA0FE2"/>
    <w:rsid w:val="00CA3696"/>
    <w:rsid w:val="00CB033F"/>
    <w:rsid w:val="00CB3914"/>
    <w:rsid w:val="00CB56CF"/>
    <w:rsid w:val="00CB6FD6"/>
    <w:rsid w:val="00CC1162"/>
    <w:rsid w:val="00CC346C"/>
    <w:rsid w:val="00CC7F9A"/>
    <w:rsid w:val="00CD4A99"/>
    <w:rsid w:val="00CD7CF8"/>
    <w:rsid w:val="00CE08AE"/>
    <w:rsid w:val="00CE1F1F"/>
    <w:rsid w:val="00CE2EEC"/>
    <w:rsid w:val="00CE43E1"/>
    <w:rsid w:val="00CF2310"/>
    <w:rsid w:val="00CF6398"/>
    <w:rsid w:val="00CF6AD5"/>
    <w:rsid w:val="00D1129D"/>
    <w:rsid w:val="00D13E22"/>
    <w:rsid w:val="00D13FFF"/>
    <w:rsid w:val="00D2468E"/>
    <w:rsid w:val="00D2695C"/>
    <w:rsid w:val="00D26A71"/>
    <w:rsid w:val="00D2762E"/>
    <w:rsid w:val="00D324BD"/>
    <w:rsid w:val="00D331C8"/>
    <w:rsid w:val="00D33BE7"/>
    <w:rsid w:val="00D4245C"/>
    <w:rsid w:val="00D43295"/>
    <w:rsid w:val="00D50170"/>
    <w:rsid w:val="00D518BC"/>
    <w:rsid w:val="00D54347"/>
    <w:rsid w:val="00D57C63"/>
    <w:rsid w:val="00D60185"/>
    <w:rsid w:val="00D65768"/>
    <w:rsid w:val="00D6590A"/>
    <w:rsid w:val="00D713F8"/>
    <w:rsid w:val="00D73616"/>
    <w:rsid w:val="00D908BB"/>
    <w:rsid w:val="00D90C31"/>
    <w:rsid w:val="00D9472A"/>
    <w:rsid w:val="00D956D9"/>
    <w:rsid w:val="00D96A3D"/>
    <w:rsid w:val="00DA2A62"/>
    <w:rsid w:val="00DA2E82"/>
    <w:rsid w:val="00DA44EB"/>
    <w:rsid w:val="00DB0706"/>
    <w:rsid w:val="00DB138C"/>
    <w:rsid w:val="00DC4002"/>
    <w:rsid w:val="00DC7AC5"/>
    <w:rsid w:val="00DD12B6"/>
    <w:rsid w:val="00DD417B"/>
    <w:rsid w:val="00DD570E"/>
    <w:rsid w:val="00DD5BA6"/>
    <w:rsid w:val="00DE28AB"/>
    <w:rsid w:val="00DE3DDE"/>
    <w:rsid w:val="00DE4ED0"/>
    <w:rsid w:val="00DE556C"/>
    <w:rsid w:val="00DF0CB3"/>
    <w:rsid w:val="00E022B6"/>
    <w:rsid w:val="00E0548A"/>
    <w:rsid w:val="00E06B1A"/>
    <w:rsid w:val="00E15343"/>
    <w:rsid w:val="00E1662A"/>
    <w:rsid w:val="00E16FF5"/>
    <w:rsid w:val="00E25D61"/>
    <w:rsid w:val="00E3501C"/>
    <w:rsid w:val="00E46BAF"/>
    <w:rsid w:val="00E50197"/>
    <w:rsid w:val="00E524CC"/>
    <w:rsid w:val="00E52731"/>
    <w:rsid w:val="00E53139"/>
    <w:rsid w:val="00E5751E"/>
    <w:rsid w:val="00E60841"/>
    <w:rsid w:val="00E62AC5"/>
    <w:rsid w:val="00E63DDE"/>
    <w:rsid w:val="00E6495E"/>
    <w:rsid w:val="00E65014"/>
    <w:rsid w:val="00E658A5"/>
    <w:rsid w:val="00E73418"/>
    <w:rsid w:val="00E73D34"/>
    <w:rsid w:val="00E75E74"/>
    <w:rsid w:val="00E81871"/>
    <w:rsid w:val="00E913DE"/>
    <w:rsid w:val="00E93307"/>
    <w:rsid w:val="00E94A80"/>
    <w:rsid w:val="00EA0752"/>
    <w:rsid w:val="00EA0910"/>
    <w:rsid w:val="00EA0FCC"/>
    <w:rsid w:val="00EA197F"/>
    <w:rsid w:val="00EA2329"/>
    <w:rsid w:val="00EA2360"/>
    <w:rsid w:val="00EA2FCB"/>
    <w:rsid w:val="00EA55F1"/>
    <w:rsid w:val="00EA5E24"/>
    <w:rsid w:val="00EA63A6"/>
    <w:rsid w:val="00EB121D"/>
    <w:rsid w:val="00EB159C"/>
    <w:rsid w:val="00EB1B0D"/>
    <w:rsid w:val="00EB4608"/>
    <w:rsid w:val="00EB7088"/>
    <w:rsid w:val="00EC4180"/>
    <w:rsid w:val="00EC5AE1"/>
    <w:rsid w:val="00EC5B2B"/>
    <w:rsid w:val="00ED4C7F"/>
    <w:rsid w:val="00ED549D"/>
    <w:rsid w:val="00EE0DCB"/>
    <w:rsid w:val="00EE3784"/>
    <w:rsid w:val="00EF0E3F"/>
    <w:rsid w:val="00EF23C2"/>
    <w:rsid w:val="00F0218E"/>
    <w:rsid w:val="00F102E0"/>
    <w:rsid w:val="00F16FA6"/>
    <w:rsid w:val="00F176CC"/>
    <w:rsid w:val="00F20C51"/>
    <w:rsid w:val="00F419C8"/>
    <w:rsid w:val="00F44AD4"/>
    <w:rsid w:val="00F57992"/>
    <w:rsid w:val="00F60837"/>
    <w:rsid w:val="00F6763B"/>
    <w:rsid w:val="00F77400"/>
    <w:rsid w:val="00F81622"/>
    <w:rsid w:val="00F821E5"/>
    <w:rsid w:val="00F86989"/>
    <w:rsid w:val="00F92B41"/>
    <w:rsid w:val="00F93665"/>
    <w:rsid w:val="00F94F89"/>
    <w:rsid w:val="00F96BFD"/>
    <w:rsid w:val="00FA2973"/>
    <w:rsid w:val="00FA2BCA"/>
    <w:rsid w:val="00FA31BB"/>
    <w:rsid w:val="00FA3759"/>
    <w:rsid w:val="00FA5F09"/>
    <w:rsid w:val="00FB1870"/>
    <w:rsid w:val="00FB74B9"/>
    <w:rsid w:val="00FB7B13"/>
    <w:rsid w:val="00FC0CDD"/>
    <w:rsid w:val="00FC2F5D"/>
    <w:rsid w:val="00FD0247"/>
    <w:rsid w:val="00FD34E1"/>
    <w:rsid w:val="00FE1E7E"/>
    <w:rsid w:val="00FE1F62"/>
    <w:rsid w:val="00FE7524"/>
    <w:rsid w:val="00FF13D4"/>
    <w:rsid w:val="00FF1B18"/>
    <w:rsid w:val="00FF4E87"/>
    <w:rsid w:val="00FF6FE5"/>
    <w:rsid w:val="00FF7F74"/>
    <w:rsid w:val="019432AE"/>
    <w:rsid w:val="029F29AF"/>
    <w:rsid w:val="0350291D"/>
    <w:rsid w:val="0742BFAB"/>
    <w:rsid w:val="08617F7F"/>
    <w:rsid w:val="0AC63BD0"/>
    <w:rsid w:val="0CFEF8E9"/>
    <w:rsid w:val="0E9AC94A"/>
    <w:rsid w:val="103699AB"/>
    <w:rsid w:val="12EEC8D0"/>
    <w:rsid w:val="14C7C983"/>
    <w:rsid w:val="16266992"/>
    <w:rsid w:val="1A744E88"/>
    <w:rsid w:val="1EF48242"/>
    <w:rsid w:val="20E442EB"/>
    <w:rsid w:val="2307CCFA"/>
    <w:rsid w:val="285C3EC5"/>
    <w:rsid w:val="2936AAD3"/>
    <w:rsid w:val="2B93DF87"/>
    <w:rsid w:val="2B9729D6"/>
    <w:rsid w:val="2FA1AB74"/>
    <w:rsid w:val="30B61CE8"/>
    <w:rsid w:val="31163245"/>
    <w:rsid w:val="31DC9316"/>
    <w:rsid w:val="32F6B7BD"/>
    <w:rsid w:val="33ECD75A"/>
    <w:rsid w:val="36718189"/>
    <w:rsid w:val="38A0804C"/>
    <w:rsid w:val="3C21D2C2"/>
    <w:rsid w:val="3CAB4275"/>
    <w:rsid w:val="407D603C"/>
    <w:rsid w:val="41434CB3"/>
    <w:rsid w:val="419E4BC8"/>
    <w:rsid w:val="45AF8CAB"/>
    <w:rsid w:val="46DC1583"/>
    <w:rsid w:val="4A09F1B3"/>
    <w:rsid w:val="4BA5C214"/>
    <w:rsid w:val="4D419275"/>
    <w:rsid w:val="4FA38FD4"/>
    <w:rsid w:val="58BF3682"/>
    <w:rsid w:val="5BA2BD81"/>
    <w:rsid w:val="5D3E8DE2"/>
    <w:rsid w:val="5E77C7E0"/>
    <w:rsid w:val="5EC2AE8E"/>
    <w:rsid w:val="5F96A678"/>
    <w:rsid w:val="6039253B"/>
    <w:rsid w:val="60C69EEE"/>
    <w:rsid w:val="62F941E6"/>
    <w:rsid w:val="63684705"/>
    <w:rsid w:val="63FA6AC0"/>
    <w:rsid w:val="65DF436E"/>
    <w:rsid w:val="6651A799"/>
    <w:rsid w:val="67196465"/>
    <w:rsid w:val="6C546A01"/>
    <w:rsid w:val="6E333BF0"/>
    <w:rsid w:val="70E13223"/>
    <w:rsid w:val="71098D69"/>
    <w:rsid w:val="72E7C920"/>
    <w:rsid w:val="7302BD65"/>
    <w:rsid w:val="75C71202"/>
    <w:rsid w:val="7B5E3F94"/>
    <w:rsid w:val="7B8EC8EB"/>
    <w:rsid w:val="7CFA0FF5"/>
    <w:rsid w:val="7D3DA523"/>
    <w:rsid w:val="7E5B5E03"/>
    <w:rsid w:val="7F70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8FDE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9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2920"/>
  </w:style>
  <w:style w:type="paragraph" w:styleId="a4">
    <w:name w:val="footer"/>
    <w:basedOn w:val="a"/>
    <w:link w:val="Char0"/>
    <w:uiPriority w:val="99"/>
    <w:unhideWhenUsed/>
    <w:rsid w:val="00BF29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2920"/>
  </w:style>
  <w:style w:type="character" w:customStyle="1" w:styleId="VerbatimChar">
    <w:name w:val="Verbatim Char"/>
    <w:basedOn w:val="a0"/>
    <w:link w:val="SourceCode"/>
    <w:locked/>
    <w:rsid w:val="00F102E0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F102E0"/>
    <w:pPr>
      <w:widowControl/>
      <w:shd w:val="clear" w:color="auto" w:fill="F8F8F8"/>
      <w:autoSpaceDE/>
      <w:autoSpaceDN/>
      <w:spacing w:after="200" w:line="240" w:lineRule="auto"/>
      <w:jc w:val="left"/>
    </w:pPr>
    <w:rPr>
      <w:rFonts w:ascii="Consolas" w:hAnsi="Consolas"/>
      <w:sz w:val="22"/>
    </w:rPr>
  </w:style>
  <w:style w:type="paragraph" w:styleId="a5">
    <w:name w:val="Revision"/>
    <w:hidden/>
    <w:uiPriority w:val="99"/>
    <w:semiHidden/>
    <w:rsid w:val="00C85E98"/>
    <w:pPr>
      <w:spacing w:after="0" w:line="240" w:lineRule="auto"/>
      <w:jc w:val="left"/>
    </w:pPr>
  </w:style>
  <w:style w:type="paragraph" w:styleId="a6">
    <w:name w:val="List Paragraph"/>
    <w:basedOn w:val="a"/>
    <w:uiPriority w:val="34"/>
    <w:qFormat/>
    <w:rsid w:val="00357A85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FA2B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A2BC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C2B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C2B2D"/>
    <w:rPr>
      <w:rFonts w:ascii="굴림체" w:eastAsia="굴림체" w:hAnsi="굴림체" w:cs="굴림체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023885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023885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023885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23885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23885"/>
    <w:rPr>
      <w:b/>
      <w:bCs/>
      <w:szCs w:val="20"/>
    </w:rPr>
  </w:style>
  <w:style w:type="character" w:styleId="ab">
    <w:name w:val="Hyperlink"/>
    <w:basedOn w:val="a0"/>
    <w:uiPriority w:val="99"/>
    <w:semiHidden/>
    <w:unhideWhenUsed/>
    <w:rsid w:val="00D518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52491B-0C0D-47A3-8184-17AEAD9A79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C94064-92F2-4A7C-B83E-D4C224BA4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17T06:59:00Z</dcterms:created>
  <dcterms:modified xsi:type="dcterms:W3CDTF">2023-09-02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2fb2b17c4078bf365e76c2aafdb2c10652ad7a985dbcfc15bccc0866f809d</vt:lpwstr>
  </property>
  <property fmtid="{D5CDD505-2E9C-101B-9397-08002B2CF9AE}" pid="3" name="CustomProp">
    <vt:lpwstr>213a707b766d41c5995195fd262de86b</vt:lpwstr>
  </property>
  <property fmtid="{D5CDD505-2E9C-101B-9397-08002B2CF9AE}" pid="4" name="DotEnagoUniqueKey">
    <vt:lpwstr>|0515ed07819537e-a0e7-45b3-d9e4-a1693525154001-59dd0b06</vt:lpwstr>
  </property>
</Properties>
</file>